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94C" w:rsidRPr="007C076A" w:rsidRDefault="00B21D21" w:rsidP="0099494C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</w:t>
      </w:r>
      <w:r w:rsidR="0099494C" w:rsidRPr="007C076A">
        <w:rPr>
          <w:rFonts w:ascii="Times New Roman" w:hAnsi="Times New Roman"/>
          <w:b/>
        </w:rPr>
        <w:t xml:space="preserve">. </w:t>
      </w:r>
      <w:r w:rsidR="00DE13D6">
        <w:rPr>
          <w:rFonts w:ascii="Times New Roman" w:hAnsi="Times New Roman"/>
          <w:b/>
        </w:rPr>
        <w:t xml:space="preserve">The names and sequences of </w:t>
      </w:r>
      <w:proofErr w:type="spellStart"/>
      <w:r w:rsidR="00DE13D6">
        <w:rPr>
          <w:rFonts w:ascii="Times New Roman" w:hAnsi="Times New Roman"/>
          <w:b/>
        </w:rPr>
        <w:t>oligo</w:t>
      </w:r>
      <w:proofErr w:type="spellEnd"/>
      <w:r w:rsidR="00DE13D6">
        <w:rPr>
          <w:rFonts w:ascii="Times New Roman" w:hAnsi="Times New Roman"/>
          <w:b/>
        </w:rPr>
        <w:t xml:space="preserve"> p</w:t>
      </w:r>
      <w:r w:rsidR="0099494C" w:rsidRPr="007C076A">
        <w:rPr>
          <w:rFonts w:ascii="Times New Roman" w:hAnsi="Times New Roman"/>
          <w:b/>
        </w:rPr>
        <w:t>rimers used in this study</w:t>
      </w:r>
    </w:p>
    <w:tbl>
      <w:tblPr>
        <w:tblStyle w:val="TableGrid"/>
        <w:tblW w:w="0" w:type="auto"/>
        <w:tblLayout w:type="fixed"/>
        <w:tblLook w:val="00A0"/>
      </w:tblPr>
      <w:tblGrid>
        <w:gridCol w:w="1098"/>
        <w:gridCol w:w="7758"/>
      </w:tblGrid>
      <w:tr w:rsidR="0099494C" w:rsidRPr="007C076A">
        <w:tc>
          <w:tcPr>
            <w:tcW w:w="1098" w:type="dxa"/>
          </w:tcPr>
          <w:p w:rsidR="0099494C" w:rsidRPr="007C076A" w:rsidRDefault="0099494C" w:rsidP="00991BA2">
            <w:pPr>
              <w:spacing w:before="2" w:after="2" w:line="480" w:lineRule="auto"/>
              <w:rPr>
                <w:rFonts w:ascii="Times New Roman" w:hAnsi="Times New Roman"/>
              </w:rPr>
            </w:pPr>
            <w:r w:rsidRPr="007C076A">
              <w:rPr>
                <w:rFonts w:ascii="Times New Roman" w:hAnsi="Times New Roman"/>
              </w:rPr>
              <w:t>Name</w:t>
            </w:r>
          </w:p>
        </w:tc>
        <w:tc>
          <w:tcPr>
            <w:tcW w:w="7758" w:type="dxa"/>
          </w:tcPr>
          <w:p w:rsidR="0099494C" w:rsidRPr="007C076A" w:rsidRDefault="0099494C" w:rsidP="00991BA2">
            <w:pPr>
              <w:spacing w:before="2" w:after="2" w:line="480" w:lineRule="auto"/>
              <w:rPr>
                <w:rFonts w:ascii="Times New Roman" w:hAnsi="Times New Roman"/>
              </w:rPr>
            </w:pPr>
            <w:r w:rsidRPr="007C076A">
              <w:rPr>
                <w:rFonts w:ascii="Times New Roman" w:hAnsi="Times New Roman"/>
              </w:rPr>
              <w:t>Sequence (5’-to-3’)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1295</w:t>
            </w:r>
          </w:p>
        </w:tc>
        <w:tc>
          <w:tcPr>
            <w:tcW w:w="7758" w:type="dxa"/>
          </w:tcPr>
          <w:p w:rsidR="0099494C" w:rsidRPr="00D84062" w:rsidRDefault="00D84062" w:rsidP="000416A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</w:rPr>
            </w:pPr>
            <w:r w:rsidRPr="00D84062">
              <w:rPr>
                <w:rFonts w:eastAsia="Times New Roman"/>
                <w:sz w:val="20"/>
              </w:rPr>
              <w:t>CGGCGGATCCCTTGTACAGCTCGTCCATGCCGA</w:t>
            </w:r>
          </w:p>
        </w:tc>
      </w:tr>
      <w:tr w:rsidR="00A17948" w:rsidRPr="007C076A">
        <w:tc>
          <w:tcPr>
            <w:tcW w:w="1098" w:type="dxa"/>
          </w:tcPr>
          <w:p w:rsidR="00A17948" w:rsidRPr="00D84062" w:rsidRDefault="00A17948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1858</w:t>
            </w:r>
          </w:p>
        </w:tc>
        <w:tc>
          <w:tcPr>
            <w:tcW w:w="7758" w:type="dxa"/>
          </w:tcPr>
          <w:p w:rsidR="00A17948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</w:rPr>
              <w:t>GGCGGGATCCATGAAGATGTTAACTAAATTTG</w:t>
            </w:r>
          </w:p>
        </w:tc>
      </w:tr>
      <w:tr w:rsidR="00A17948" w:rsidRPr="007C076A">
        <w:tc>
          <w:tcPr>
            <w:tcW w:w="1098" w:type="dxa"/>
          </w:tcPr>
          <w:p w:rsidR="00A17948" w:rsidRPr="00D84062" w:rsidRDefault="00A17948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1859</w:t>
            </w:r>
          </w:p>
        </w:tc>
        <w:tc>
          <w:tcPr>
            <w:tcW w:w="7758" w:type="dxa"/>
          </w:tcPr>
          <w:p w:rsidR="00A17948" w:rsidRPr="00D84062" w:rsidRDefault="00D84062" w:rsidP="00991BA2">
            <w:pPr>
              <w:spacing w:before="2" w:after="2" w:line="480" w:lineRule="auto"/>
              <w:rPr>
                <w:rFonts w:eastAsia="Times New Roman"/>
                <w:sz w:val="20"/>
              </w:rPr>
            </w:pPr>
            <w:r w:rsidRPr="00D84062">
              <w:rPr>
                <w:rFonts w:eastAsia="Times New Roman"/>
                <w:sz w:val="20"/>
              </w:rPr>
              <w:t>GGCGCTCGAGTTATACACGTATTCTTAATCCGGA</w:t>
            </w:r>
          </w:p>
        </w:tc>
      </w:tr>
      <w:tr w:rsidR="0047696C" w:rsidRPr="007C076A"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1941</w:t>
            </w:r>
          </w:p>
        </w:tc>
        <w:tc>
          <w:tcPr>
            <w:tcW w:w="7758" w:type="dxa"/>
          </w:tcPr>
          <w:p w:rsidR="0047696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</w:rPr>
              <w:t>CGGCAGATCTGTGAGCAAGGGCGAGGAGCTGTTCA</w:t>
            </w:r>
          </w:p>
        </w:tc>
      </w:tr>
      <w:tr w:rsidR="00712BDE" w:rsidRPr="007C076A">
        <w:tc>
          <w:tcPr>
            <w:tcW w:w="1098" w:type="dxa"/>
          </w:tcPr>
          <w:p w:rsidR="00712BDE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2632</w:t>
            </w:r>
          </w:p>
        </w:tc>
        <w:tc>
          <w:tcPr>
            <w:tcW w:w="7758" w:type="dxa"/>
          </w:tcPr>
          <w:p w:rsidR="00712BDE" w:rsidRPr="00D84062" w:rsidRDefault="00D84062" w:rsidP="008747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</w:rPr>
            </w:pPr>
            <w:r w:rsidRPr="00D84062">
              <w:rPr>
                <w:rFonts w:eastAsia="Times New Roman"/>
                <w:sz w:val="20"/>
              </w:rPr>
              <w:t>GGAGGGATCCAAAGATGGAGGGTTTGAAGGCTG</w:t>
            </w:r>
          </w:p>
        </w:tc>
      </w:tr>
      <w:tr w:rsidR="00712BDE" w:rsidRPr="007C076A">
        <w:tc>
          <w:tcPr>
            <w:tcW w:w="1098" w:type="dxa"/>
          </w:tcPr>
          <w:p w:rsidR="00712BDE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712BDE" w:rsidRPr="00D84062">
              <w:rPr>
                <w:sz w:val="20"/>
              </w:rPr>
              <w:t>2859</w:t>
            </w:r>
          </w:p>
        </w:tc>
        <w:tc>
          <w:tcPr>
            <w:tcW w:w="7758" w:type="dxa"/>
          </w:tcPr>
          <w:p w:rsidR="00712BDE" w:rsidRPr="00D84062" w:rsidRDefault="00D84062" w:rsidP="008747A5">
            <w:pPr>
              <w:rPr>
                <w:caps/>
                <w:sz w:val="20"/>
              </w:rPr>
            </w:pPr>
            <w:bookmarkStart w:id="0" w:name="OLE_LINK3"/>
            <w:bookmarkStart w:id="1" w:name="OLE_LINK4"/>
            <w:r w:rsidRPr="00D84062">
              <w:rPr>
                <w:rFonts w:eastAsia="ＭＳ 明朝"/>
                <w:sz w:val="20"/>
              </w:rPr>
              <w:t>TAATACGACTCACTATAGG</w:t>
            </w:r>
            <w:bookmarkEnd w:id="0"/>
            <w:bookmarkEnd w:id="1"/>
            <w:r w:rsidRPr="00D84062">
              <w:rPr>
                <w:rFonts w:eastAsia="ＭＳ 明朝"/>
                <w:sz w:val="20"/>
              </w:rPr>
              <w:t>AACCAAATCATTCATGTTGCTCTC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2860</w:t>
            </w:r>
          </w:p>
        </w:tc>
        <w:tc>
          <w:tcPr>
            <w:tcW w:w="7758" w:type="dxa"/>
          </w:tcPr>
          <w:p w:rsidR="0099494C" w:rsidRPr="00D84062" w:rsidRDefault="00D84062" w:rsidP="008747A5">
            <w:pPr>
              <w:rPr>
                <w:rFonts w:eastAsia="ＭＳ 明朝"/>
                <w:caps/>
                <w:sz w:val="20"/>
              </w:rPr>
            </w:pPr>
            <w:r w:rsidRPr="00D84062">
              <w:rPr>
                <w:rFonts w:eastAsia="ＭＳ 明朝"/>
                <w:sz w:val="20"/>
              </w:rPr>
              <w:t>TAGTGTATGTGATATCCCACCAA</w:t>
            </w:r>
          </w:p>
        </w:tc>
      </w:tr>
      <w:tr w:rsidR="00A17948" w:rsidRPr="007C076A">
        <w:tc>
          <w:tcPr>
            <w:tcW w:w="1098" w:type="dxa"/>
          </w:tcPr>
          <w:p w:rsidR="00A17948" w:rsidRPr="00D84062" w:rsidRDefault="00A17948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3132</w:t>
            </w:r>
          </w:p>
        </w:tc>
        <w:tc>
          <w:tcPr>
            <w:tcW w:w="7758" w:type="dxa"/>
          </w:tcPr>
          <w:p w:rsidR="00A17948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</w:rPr>
              <w:t>GCCGGATCCATGGGTTTGTTTGCCTCTAAGTTGTTC</w:t>
            </w:r>
          </w:p>
        </w:tc>
      </w:tr>
      <w:tr w:rsidR="00712BDE" w:rsidRPr="007C076A">
        <w:tc>
          <w:tcPr>
            <w:tcW w:w="1098" w:type="dxa"/>
          </w:tcPr>
          <w:p w:rsidR="00712BDE" w:rsidRPr="00D84062" w:rsidRDefault="00712BDE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3665</w:t>
            </w:r>
          </w:p>
        </w:tc>
        <w:tc>
          <w:tcPr>
            <w:tcW w:w="7758" w:type="dxa"/>
          </w:tcPr>
          <w:p w:rsidR="00712BDE" w:rsidRPr="00D84062" w:rsidRDefault="00D84062" w:rsidP="00C85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</w:rPr>
            </w:pPr>
            <w:r w:rsidRPr="00D84062">
              <w:rPr>
                <w:rFonts w:eastAsia="Times New Roman"/>
                <w:sz w:val="20"/>
              </w:rPr>
              <w:t>CGCGCTCGAGCTATTTGACACCGAGGGATTC</w:t>
            </w:r>
          </w:p>
        </w:tc>
      </w:tr>
      <w:tr w:rsidR="00A159B2" w:rsidRPr="007C076A">
        <w:tc>
          <w:tcPr>
            <w:tcW w:w="1098" w:type="dxa"/>
          </w:tcPr>
          <w:p w:rsidR="00A159B2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A159B2" w:rsidRPr="00D84062">
              <w:rPr>
                <w:sz w:val="20"/>
              </w:rPr>
              <w:t>5220</w:t>
            </w:r>
          </w:p>
        </w:tc>
        <w:tc>
          <w:tcPr>
            <w:tcW w:w="7758" w:type="dxa"/>
          </w:tcPr>
          <w:p w:rsidR="0004653D" w:rsidRPr="00D84062" w:rsidRDefault="00D84062" w:rsidP="0004653D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CAGAGATCTATGGTCGTGACATTTTTGC</w:t>
            </w:r>
          </w:p>
          <w:p w:rsidR="00A159B2" w:rsidRPr="00D84062" w:rsidRDefault="00D84062" w:rsidP="0004653D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 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A159B2" w:rsidRPr="00D84062">
              <w:rPr>
                <w:sz w:val="20"/>
              </w:rPr>
              <w:t>5221</w:t>
            </w:r>
          </w:p>
        </w:tc>
        <w:tc>
          <w:tcPr>
            <w:tcW w:w="7758" w:type="dxa"/>
          </w:tcPr>
          <w:p w:rsidR="0099494C" w:rsidRPr="00D84062" w:rsidRDefault="00D84062" w:rsidP="0004653D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CAGGCTAGCTCATCATGTGAGACGATCC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A159B2" w:rsidRPr="00D84062">
              <w:rPr>
                <w:sz w:val="20"/>
              </w:rPr>
              <w:t>5224</w:t>
            </w:r>
          </w:p>
        </w:tc>
        <w:tc>
          <w:tcPr>
            <w:tcW w:w="7758" w:type="dxa"/>
          </w:tcPr>
          <w:p w:rsidR="0099494C" w:rsidRPr="00D84062" w:rsidRDefault="00D84062" w:rsidP="0004653D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CAGAGATCT</w:t>
            </w:r>
            <w:r w:rsidRPr="00D84062">
              <w:rPr>
                <w:rFonts w:eastAsia="Times New Roman"/>
                <w:sz w:val="20"/>
                <w:szCs w:val="32"/>
              </w:rPr>
              <w:t>ATGGAGTCTCTTTTTCCTAACAAAGG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A159B2" w:rsidRPr="00D84062">
              <w:rPr>
                <w:sz w:val="20"/>
              </w:rPr>
              <w:t>5225</w:t>
            </w:r>
          </w:p>
        </w:tc>
        <w:tc>
          <w:tcPr>
            <w:tcW w:w="7758" w:type="dxa"/>
          </w:tcPr>
          <w:p w:rsidR="0099494C" w:rsidRPr="00D84062" w:rsidRDefault="00D84062" w:rsidP="0004653D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CAGGCTAGC</w:t>
            </w:r>
            <w:r w:rsidRPr="00D84062">
              <w:rPr>
                <w:rFonts w:eastAsia="Times New Roman"/>
                <w:sz w:val="20"/>
                <w:szCs w:val="32"/>
              </w:rPr>
              <w:t>ATCATCTAGAGCAGTGCCTCTAATTTC</w:t>
            </w:r>
          </w:p>
        </w:tc>
      </w:tr>
      <w:tr w:rsidR="00A17948" w:rsidRPr="007C076A">
        <w:tc>
          <w:tcPr>
            <w:tcW w:w="1098" w:type="dxa"/>
          </w:tcPr>
          <w:p w:rsidR="00A17948" w:rsidRPr="00D84062" w:rsidRDefault="00A17948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298</w:t>
            </w:r>
          </w:p>
        </w:tc>
        <w:tc>
          <w:tcPr>
            <w:tcW w:w="7758" w:type="dxa"/>
          </w:tcPr>
          <w:p w:rsidR="00A17948" w:rsidRPr="00D84062" w:rsidRDefault="00D84062" w:rsidP="00DD01E1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CAGATCTATGGGAATCGGCAAAACG</w:t>
            </w:r>
          </w:p>
        </w:tc>
      </w:tr>
      <w:tr w:rsidR="00DD01E1" w:rsidRPr="007C076A">
        <w:tc>
          <w:tcPr>
            <w:tcW w:w="1098" w:type="dxa"/>
          </w:tcPr>
          <w:p w:rsidR="00DD01E1" w:rsidRPr="00D84062" w:rsidRDefault="00DD01E1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299</w:t>
            </w:r>
          </w:p>
        </w:tc>
        <w:tc>
          <w:tcPr>
            <w:tcW w:w="7758" w:type="dxa"/>
          </w:tcPr>
          <w:p w:rsidR="00DD01E1" w:rsidRPr="00D84062" w:rsidRDefault="00D84062" w:rsidP="00DD01E1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CGCTAGCTGTGACTCGGATCAACATGACA</w:t>
            </w:r>
          </w:p>
        </w:tc>
      </w:tr>
      <w:tr w:rsidR="00A159B2" w:rsidRPr="007C076A">
        <w:tc>
          <w:tcPr>
            <w:tcW w:w="1098" w:type="dxa"/>
          </w:tcPr>
          <w:p w:rsidR="00A159B2" w:rsidRPr="00D84062" w:rsidRDefault="00A159B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362</w:t>
            </w:r>
          </w:p>
        </w:tc>
        <w:tc>
          <w:tcPr>
            <w:tcW w:w="7758" w:type="dxa"/>
          </w:tcPr>
          <w:p w:rsidR="00A159B2" w:rsidRPr="00D84062" w:rsidRDefault="00D84062" w:rsidP="001F6157">
            <w:pPr>
              <w:rPr>
                <w:sz w:val="20"/>
              </w:rPr>
            </w:pPr>
            <w:r w:rsidRPr="00D84062">
              <w:rPr>
                <w:rFonts w:eastAsia="ＭＳ 明朝"/>
                <w:sz w:val="20"/>
              </w:rPr>
              <w:t>CGCCGGATCCATGATGTCTGATTTAACACCAATATTCC</w:t>
            </w:r>
          </w:p>
        </w:tc>
      </w:tr>
      <w:tr w:rsidR="0047696C" w:rsidRPr="007C076A"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364</w:t>
            </w:r>
          </w:p>
        </w:tc>
        <w:tc>
          <w:tcPr>
            <w:tcW w:w="7758" w:type="dxa"/>
          </w:tcPr>
          <w:p w:rsidR="0047696C" w:rsidRPr="00D84062" w:rsidRDefault="00D84062" w:rsidP="001F6157">
            <w:pPr>
              <w:rPr>
                <w:sz w:val="20"/>
              </w:rPr>
            </w:pPr>
            <w:r w:rsidRPr="00D84062">
              <w:rPr>
                <w:rFonts w:eastAsia="ＭＳ 明朝" w:cs="Courier"/>
                <w:sz w:val="20"/>
              </w:rPr>
              <w:t>CGCCGGATCCATGGCTGAAACTTCCAACG</w:t>
            </w:r>
          </w:p>
        </w:tc>
      </w:tr>
      <w:tr w:rsidR="00993D12" w:rsidRPr="007C076A">
        <w:tc>
          <w:tcPr>
            <w:tcW w:w="1098" w:type="dxa"/>
          </w:tcPr>
          <w:p w:rsidR="00993D12" w:rsidRPr="00D84062" w:rsidRDefault="00993D1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365</w:t>
            </w:r>
          </w:p>
        </w:tc>
        <w:tc>
          <w:tcPr>
            <w:tcW w:w="7758" w:type="dxa"/>
          </w:tcPr>
          <w:p w:rsidR="00993D12" w:rsidRPr="00D84062" w:rsidRDefault="00D84062" w:rsidP="001F61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cs="Courier"/>
                <w:sz w:val="20"/>
              </w:rPr>
            </w:pPr>
            <w:r w:rsidRPr="00D84062">
              <w:rPr>
                <w:rFonts w:eastAsia="ＭＳ 明朝" w:cs="Courier"/>
                <w:sz w:val="20"/>
              </w:rPr>
              <w:t>CGCCGCTAGCTTATAGGGCCGGGAATAAT</w:t>
            </w:r>
          </w:p>
        </w:tc>
      </w:tr>
      <w:tr w:rsidR="0047696C" w:rsidRPr="007C076A"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398</w:t>
            </w:r>
          </w:p>
        </w:tc>
        <w:tc>
          <w:tcPr>
            <w:tcW w:w="7758" w:type="dxa"/>
          </w:tcPr>
          <w:p w:rsidR="0047696C" w:rsidRPr="00D84062" w:rsidRDefault="00D84062" w:rsidP="001F6157">
            <w:pPr>
              <w:widowControl w:val="0"/>
              <w:autoSpaceDE w:val="0"/>
              <w:autoSpaceDN w:val="0"/>
              <w:adjustRightInd w:val="0"/>
              <w:spacing w:after="260"/>
              <w:rPr>
                <w:rFonts w:eastAsia="Times New Roman"/>
                <w:sz w:val="20"/>
                <w:szCs w:val="26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GCGCTCGAGAGCAGTTCTTCCAGCAGCTC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5400</w:t>
            </w:r>
          </w:p>
        </w:tc>
        <w:tc>
          <w:tcPr>
            <w:tcW w:w="7758" w:type="dxa"/>
          </w:tcPr>
          <w:p w:rsidR="0099494C" w:rsidRPr="00D84062" w:rsidRDefault="00D84062" w:rsidP="001F6157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</w:rPr>
              <w:t>CGCCGGATCCACATTCAAAGGGATGGCTTG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5401</w:t>
            </w:r>
          </w:p>
        </w:tc>
        <w:tc>
          <w:tcPr>
            <w:tcW w:w="775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</w:rPr>
              <w:t>CGCGCTCGAGGTTCAACGCAGACATTTCCA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5402</w:t>
            </w:r>
          </w:p>
        </w:tc>
        <w:tc>
          <w:tcPr>
            <w:tcW w:w="775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</w:rPr>
              <w:t>CGCCGGATCCATGTCAAAAATTAGAGACAGAACAGAA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5403</w:t>
            </w:r>
          </w:p>
        </w:tc>
        <w:tc>
          <w:tcPr>
            <w:tcW w:w="7758" w:type="dxa"/>
          </w:tcPr>
          <w:p w:rsidR="0099494C" w:rsidRPr="00D84062" w:rsidRDefault="00D84062" w:rsidP="001F6157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6"/>
              </w:rPr>
            </w:pPr>
            <w:r w:rsidRPr="00D84062">
              <w:rPr>
                <w:rFonts w:eastAsia="Times New Roman"/>
                <w:sz w:val="20"/>
              </w:rPr>
              <w:t>CGCGCTCGAGTCTGTTGTACGGTGCAAATCA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B47395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5483</w:t>
            </w:r>
          </w:p>
        </w:tc>
        <w:tc>
          <w:tcPr>
            <w:tcW w:w="775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ATGTCGAAAGCTACATATAAGGAACGTGCTGCTACTCATCCTACGTACGCTGCAGGTCGA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B47395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5484</w:t>
            </w:r>
          </w:p>
        </w:tc>
        <w:tc>
          <w:tcPr>
            <w:tcW w:w="7758" w:type="dxa"/>
          </w:tcPr>
          <w:p w:rsidR="0099494C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TTAGTTTTGCTGGCCGCATCTTCTCAAATATGCTTCCCAGCCATCGATGAATTCGAGCTC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993D1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533</w:t>
            </w:r>
          </w:p>
        </w:tc>
        <w:tc>
          <w:tcPr>
            <w:tcW w:w="7758" w:type="dxa"/>
          </w:tcPr>
          <w:p w:rsidR="0099494C" w:rsidRPr="001A5B04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1A5B04">
              <w:rPr>
                <w:rFonts w:eastAsia="Times New Roman"/>
                <w:sz w:val="20"/>
              </w:rPr>
              <w:t>CGCCGTCGACGGTTCTGCTGCTGCTGTTTC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993D1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588</w:t>
            </w:r>
          </w:p>
        </w:tc>
        <w:tc>
          <w:tcPr>
            <w:tcW w:w="7758" w:type="dxa"/>
          </w:tcPr>
          <w:p w:rsidR="0099494C" w:rsidRPr="001A5B04" w:rsidRDefault="00D84062" w:rsidP="00460CA1">
            <w:pPr>
              <w:widowControl w:val="0"/>
              <w:autoSpaceDE w:val="0"/>
              <w:autoSpaceDN w:val="0"/>
              <w:adjustRightInd w:val="0"/>
              <w:spacing w:after="260"/>
              <w:rPr>
                <w:rFonts w:eastAsia="Times New Roman"/>
                <w:sz w:val="20"/>
                <w:szCs w:val="32"/>
              </w:rPr>
            </w:pPr>
            <w:r w:rsidRPr="001A5B04">
              <w:rPr>
                <w:rFonts w:eastAsia="Times New Roman"/>
                <w:sz w:val="20"/>
              </w:rPr>
              <w:t>CGCGGATCCTTGGACTTGCATTTGAGTATCG</w:t>
            </w:r>
          </w:p>
        </w:tc>
      </w:tr>
      <w:tr w:rsidR="00B47395" w:rsidRPr="007C076A">
        <w:tc>
          <w:tcPr>
            <w:tcW w:w="1098" w:type="dxa"/>
          </w:tcPr>
          <w:p w:rsidR="00B47395" w:rsidRPr="00D84062" w:rsidRDefault="00993D1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589</w:t>
            </w:r>
          </w:p>
        </w:tc>
        <w:tc>
          <w:tcPr>
            <w:tcW w:w="7758" w:type="dxa"/>
          </w:tcPr>
          <w:p w:rsidR="00B47395" w:rsidRPr="001A5B04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1A5B04">
              <w:rPr>
                <w:rFonts w:eastAsia="Times New Roman"/>
                <w:sz w:val="20"/>
              </w:rPr>
              <w:t>CGCCTCGAGTTTCTCAAGTATGAAAATCACCTG</w:t>
            </w:r>
          </w:p>
        </w:tc>
      </w:tr>
      <w:tr w:rsidR="00A159B2" w:rsidRPr="007C076A">
        <w:tc>
          <w:tcPr>
            <w:tcW w:w="1098" w:type="dxa"/>
          </w:tcPr>
          <w:p w:rsidR="00A159B2" w:rsidRPr="00D84062" w:rsidRDefault="00A159B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590</w:t>
            </w:r>
          </w:p>
        </w:tc>
        <w:tc>
          <w:tcPr>
            <w:tcW w:w="7758" w:type="dxa"/>
          </w:tcPr>
          <w:p w:rsidR="00A159B2" w:rsidRPr="00D84062" w:rsidRDefault="00D84062" w:rsidP="00460CA1">
            <w:pPr>
              <w:widowControl w:val="0"/>
              <w:autoSpaceDE w:val="0"/>
              <w:autoSpaceDN w:val="0"/>
              <w:adjustRightInd w:val="0"/>
              <w:spacing w:after="260"/>
              <w:rPr>
                <w:rFonts w:eastAsia="Times New Roman"/>
                <w:sz w:val="20"/>
                <w:szCs w:val="26"/>
              </w:rPr>
            </w:pPr>
            <w:r w:rsidRPr="00D84062">
              <w:rPr>
                <w:rFonts w:eastAsia="Times New Roman"/>
                <w:sz w:val="20"/>
                <w:szCs w:val="32"/>
              </w:rPr>
              <w:t>CGCCTCGAG</w:t>
            </w:r>
            <w:r w:rsidRPr="00D84062">
              <w:rPr>
                <w:rFonts w:eastAsia="Times New Roman"/>
                <w:sz w:val="20"/>
                <w:szCs w:val="26"/>
              </w:rPr>
              <w:t>TTAACCTACATAATCTAGGAACAATATAAAAAC</w:t>
            </w:r>
          </w:p>
        </w:tc>
      </w:tr>
      <w:tr w:rsidR="00B47395" w:rsidRPr="007C076A">
        <w:tc>
          <w:tcPr>
            <w:tcW w:w="1098" w:type="dxa"/>
          </w:tcPr>
          <w:p w:rsidR="00B47395" w:rsidRPr="00D84062" w:rsidRDefault="00B47395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648</w:t>
            </w:r>
          </w:p>
        </w:tc>
        <w:tc>
          <w:tcPr>
            <w:tcW w:w="7758" w:type="dxa"/>
          </w:tcPr>
          <w:p w:rsidR="00B47395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TGTCCAGGAGATCTGCTAGCTT</w:t>
            </w:r>
          </w:p>
        </w:tc>
      </w:tr>
      <w:tr w:rsidR="00B47395" w:rsidRPr="007C076A">
        <w:tc>
          <w:tcPr>
            <w:tcW w:w="1098" w:type="dxa"/>
          </w:tcPr>
          <w:p w:rsidR="00B47395" w:rsidRPr="00D84062" w:rsidRDefault="00B47395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742</w:t>
            </w:r>
          </w:p>
        </w:tc>
        <w:tc>
          <w:tcPr>
            <w:tcW w:w="7758" w:type="dxa"/>
          </w:tcPr>
          <w:p w:rsidR="00B47395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</w:rPr>
              <w:t>GCCCTGCAGAGTTGAGTTTTTCAAACTGTTACTTAACCATTC</w:t>
            </w:r>
          </w:p>
        </w:tc>
      </w:tr>
      <w:tr w:rsidR="00993D12" w:rsidRPr="007C076A">
        <w:tc>
          <w:tcPr>
            <w:tcW w:w="1098" w:type="dxa"/>
          </w:tcPr>
          <w:p w:rsidR="00993D12" w:rsidRPr="00D84062" w:rsidRDefault="00993D1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774</w:t>
            </w:r>
          </w:p>
        </w:tc>
        <w:tc>
          <w:tcPr>
            <w:tcW w:w="7758" w:type="dxa"/>
          </w:tcPr>
          <w:p w:rsidR="00993D12" w:rsidRPr="00D84062" w:rsidRDefault="00D84062" w:rsidP="00460CA1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6"/>
              </w:rPr>
            </w:pPr>
            <w:r w:rsidRPr="00D84062">
              <w:rPr>
                <w:rFonts w:eastAsia="Times New Roman"/>
                <w:sz w:val="20"/>
                <w:szCs w:val="32"/>
              </w:rPr>
              <w:t>CGCACTAGTATGATGTCTGATTTAACACCAATATTCC</w:t>
            </w:r>
          </w:p>
        </w:tc>
      </w:tr>
      <w:tr w:rsidR="00993D12" w:rsidRPr="007C076A">
        <w:tc>
          <w:tcPr>
            <w:tcW w:w="1098" w:type="dxa"/>
          </w:tcPr>
          <w:p w:rsidR="00993D12" w:rsidRPr="00D84062" w:rsidRDefault="00993D1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775</w:t>
            </w:r>
          </w:p>
        </w:tc>
        <w:tc>
          <w:tcPr>
            <w:tcW w:w="7758" w:type="dxa"/>
          </w:tcPr>
          <w:p w:rsidR="00993D12" w:rsidRPr="00D84062" w:rsidRDefault="00D84062" w:rsidP="00460CA1">
            <w:pPr>
              <w:widowControl w:val="0"/>
              <w:autoSpaceDE w:val="0"/>
              <w:autoSpaceDN w:val="0"/>
              <w:adjustRightInd w:val="0"/>
              <w:spacing w:after="26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32"/>
              </w:rPr>
              <w:t>GCGCCATGGTTAACCTACATAATCTAGGAACAATATAAAAACA</w:t>
            </w:r>
          </w:p>
        </w:tc>
      </w:tr>
      <w:tr w:rsidR="00A159B2" w:rsidRPr="007C076A">
        <w:tc>
          <w:tcPr>
            <w:tcW w:w="1098" w:type="dxa"/>
          </w:tcPr>
          <w:p w:rsidR="00A159B2" w:rsidRPr="00D84062" w:rsidRDefault="00A159B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871</w:t>
            </w:r>
          </w:p>
        </w:tc>
        <w:tc>
          <w:tcPr>
            <w:tcW w:w="7758" w:type="dxa"/>
          </w:tcPr>
          <w:p w:rsidR="00A159B2" w:rsidRPr="00D84062" w:rsidRDefault="00D8406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GGATCCATGGGAAAGCTATTACAATTGGCATT</w:t>
            </w:r>
          </w:p>
        </w:tc>
      </w:tr>
      <w:tr w:rsidR="00712BDE" w:rsidRPr="007C076A">
        <w:tc>
          <w:tcPr>
            <w:tcW w:w="1098" w:type="dxa"/>
          </w:tcPr>
          <w:p w:rsidR="00712BDE" w:rsidRPr="00D84062" w:rsidRDefault="00712BDE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872</w:t>
            </w:r>
          </w:p>
        </w:tc>
        <w:tc>
          <w:tcPr>
            <w:tcW w:w="7758" w:type="dxa"/>
          </w:tcPr>
          <w:p w:rsidR="00712BDE" w:rsidRPr="00D84062" w:rsidRDefault="00D84062" w:rsidP="00460CA1">
            <w:pPr>
              <w:widowControl w:val="0"/>
              <w:autoSpaceDE w:val="0"/>
              <w:autoSpaceDN w:val="0"/>
              <w:adjustRightInd w:val="0"/>
              <w:spacing w:after="260"/>
              <w:rPr>
                <w:sz w:val="20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CTCGAGTCACGCTCTGTGTAAAGTGTATATATAATAAA</w:t>
            </w:r>
          </w:p>
        </w:tc>
      </w:tr>
      <w:tr w:rsidR="0099494C" w:rsidRPr="007C076A">
        <w:trPr>
          <w:trHeight w:val="215"/>
        </w:trPr>
        <w:tc>
          <w:tcPr>
            <w:tcW w:w="1098" w:type="dxa"/>
          </w:tcPr>
          <w:p w:rsidR="0099494C" w:rsidRPr="00D84062" w:rsidRDefault="00A159B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</w:t>
            </w:r>
            <w:r w:rsidR="00773CA1" w:rsidRPr="00D84062">
              <w:rPr>
                <w:sz w:val="20"/>
              </w:rPr>
              <w:t>5880</w:t>
            </w:r>
          </w:p>
        </w:tc>
        <w:tc>
          <w:tcPr>
            <w:tcW w:w="7758" w:type="dxa"/>
          </w:tcPr>
          <w:p w:rsidR="0099494C" w:rsidRPr="00D84062" w:rsidRDefault="00D84062" w:rsidP="00460CA1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GGATCCATGTCGAGATTCAGAGACAGGA</w:t>
            </w:r>
          </w:p>
        </w:tc>
      </w:tr>
      <w:tr w:rsidR="0099494C" w:rsidRPr="007C076A">
        <w:trPr>
          <w:trHeight w:val="287"/>
        </w:trPr>
        <w:tc>
          <w:tcPr>
            <w:tcW w:w="1098" w:type="dxa"/>
          </w:tcPr>
          <w:p w:rsidR="0099494C" w:rsidRPr="00D84062" w:rsidRDefault="00A159B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881</w:t>
            </w:r>
          </w:p>
        </w:tc>
        <w:tc>
          <w:tcPr>
            <w:tcW w:w="7758" w:type="dxa"/>
          </w:tcPr>
          <w:p w:rsidR="0099494C" w:rsidRPr="00D84062" w:rsidRDefault="00D84062" w:rsidP="00460CA1">
            <w:pPr>
              <w:widowControl w:val="0"/>
              <w:autoSpaceDE w:val="0"/>
              <w:autoSpaceDN w:val="0"/>
              <w:adjustRightInd w:val="0"/>
              <w:spacing w:after="260"/>
              <w:rPr>
                <w:sz w:val="20"/>
              </w:rPr>
            </w:pPr>
            <w:r w:rsidRPr="00D84062">
              <w:rPr>
                <w:rFonts w:eastAsia="Times New Roman"/>
                <w:sz w:val="20"/>
                <w:szCs w:val="32"/>
              </w:rPr>
              <w:t>CGCCTCGAGTTAACTGTACCAATCCAAGAACAA</w:t>
            </w:r>
          </w:p>
        </w:tc>
      </w:tr>
      <w:tr w:rsidR="0047696C" w:rsidRPr="007C076A">
        <w:trPr>
          <w:trHeight w:val="287"/>
        </w:trPr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905</w:t>
            </w:r>
          </w:p>
        </w:tc>
        <w:tc>
          <w:tcPr>
            <w:tcW w:w="7758" w:type="dxa"/>
          </w:tcPr>
          <w:p w:rsidR="0047696C" w:rsidRPr="00D84062" w:rsidRDefault="00D84062" w:rsidP="004C6A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</w:rPr>
            </w:pPr>
            <w:r w:rsidRPr="00D84062">
              <w:rPr>
                <w:rFonts w:eastAsia="Times New Roman"/>
                <w:sz w:val="20"/>
              </w:rPr>
              <w:t>GGAAGATCTATGGTGAGCAAGGGCGAG</w:t>
            </w:r>
          </w:p>
        </w:tc>
      </w:tr>
      <w:tr w:rsidR="0047696C" w:rsidRPr="007C076A">
        <w:trPr>
          <w:trHeight w:val="287"/>
        </w:trPr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908</w:t>
            </w:r>
          </w:p>
        </w:tc>
        <w:tc>
          <w:tcPr>
            <w:tcW w:w="7758" w:type="dxa"/>
          </w:tcPr>
          <w:p w:rsidR="0047696C" w:rsidRPr="00D84062" w:rsidRDefault="00D84062" w:rsidP="004C6A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/>
                <w:sz w:val="20"/>
              </w:rPr>
            </w:pPr>
            <w:r w:rsidRPr="00D84062">
              <w:rPr>
                <w:rFonts w:eastAsia="Times New Roman"/>
                <w:sz w:val="20"/>
              </w:rPr>
              <w:t>GGAAGATCTATGGGCAGCGTGCAGCTC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A159B2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5971</w:t>
            </w:r>
          </w:p>
        </w:tc>
        <w:tc>
          <w:tcPr>
            <w:tcW w:w="7758" w:type="dxa"/>
          </w:tcPr>
          <w:p w:rsidR="0099494C" w:rsidRPr="00D84062" w:rsidRDefault="00D84062" w:rsidP="004C6A51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GCTAGCCGCTCTGTGTAAAGTGTATATATAATAAA</w:t>
            </w:r>
          </w:p>
        </w:tc>
      </w:tr>
      <w:tr w:rsidR="00C55419" w:rsidRPr="007C076A">
        <w:tc>
          <w:tcPr>
            <w:tcW w:w="1098" w:type="dxa"/>
          </w:tcPr>
          <w:p w:rsidR="00C55419" w:rsidRPr="00D84062" w:rsidRDefault="00C55419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6055</w:t>
            </w:r>
          </w:p>
        </w:tc>
        <w:tc>
          <w:tcPr>
            <w:tcW w:w="7758" w:type="dxa"/>
          </w:tcPr>
          <w:p w:rsidR="00C55419" w:rsidRPr="00D84062" w:rsidRDefault="00D84062" w:rsidP="004C6A51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CCTCGAGCTATGTGACTCGGATCAACATGA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6056</w:t>
            </w:r>
          </w:p>
        </w:tc>
        <w:tc>
          <w:tcPr>
            <w:tcW w:w="7758" w:type="dxa"/>
          </w:tcPr>
          <w:p w:rsidR="0099494C" w:rsidRPr="00D84062" w:rsidRDefault="00D84062" w:rsidP="004C6A51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GGCGGATCCTTGTACAGCTCGTCCATGCC</w:t>
            </w:r>
          </w:p>
        </w:tc>
      </w:tr>
      <w:tr w:rsidR="0099494C" w:rsidRPr="007C076A">
        <w:tc>
          <w:tcPr>
            <w:tcW w:w="1098" w:type="dxa"/>
          </w:tcPr>
          <w:p w:rsidR="0099494C" w:rsidRPr="00D84062" w:rsidRDefault="0047696C" w:rsidP="00D00CF7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606</w:t>
            </w:r>
            <w:r w:rsidR="00D00CF7" w:rsidRPr="00D84062">
              <w:rPr>
                <w:sz w:val="20"/>
              </w:rPr>
              <w:t>9</w:t>
            </w:r>
          </w:p>
        </w:tc>
        <w:tc>
          <w:tcPr>
            <w:tcW w:w="7758" w:type="dxa"/>
          </w:tcPr>
          <w:p w:rsidR="0099494C" w:rsidRPr="00D84062" w:rsidRDefault="00D84062" w:rsidP="00D00CF7">
            <w:pPr>
              <w:widowControl w:val="0"/>
              <w:autoSpaceDE w:val="0"/>
              <w:autoSpaceDN w:val="0"/>
              <w:adjustRightInd w:val="0"/>
              <w:spacing w:after="260"/>
              <w:rPr>
                <w:sz w:val="20"/>
              </w:rPr>
            </w:pPr>
            <w:r w:rsidRPr="00D84062">
              <w:rPr>
                <w:rFonts w:eastAsia="Times New Roman"/>
                <w:sz w:val="20"/>
                <w:szCs w:val="32"/>
              </w:rPr>
              <w:t>GCGCGGATCCGTCCTCGATGTTGTGGC</w:t>
            </w:r>
          </w:p>
        </w:tc>
      </w:tr>
      <w:tr w:rsidR="0047696C" w:rsidRPr="007C076A"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6076</w:t>
            </w:r>
          </w:p>
        </w:tc>
        <w:tc>
          <w:tcPr>
            <w:tcW w:w="7758" w:type="dxa"/>
          </w:tcPr>
          <w:p w:rsidR="0047696C" w:rsidRPr="00D84062" w:rsidRDefault="00D84062" w:rsidP="00D00CF7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GGATCCCATCATCATCATCATCATATGGGGAGCTTGGGGACG</w:t>
            </w:r>
          </w:p>
        </w:tc>
      </w:tr>
      <w:tr w:rsidR="0047696C" w:rsidRPr="007C076A"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6077</w:t>
            </w:r>
          </w:p>
        </w:tc>
        <w:tc>
          <w:tcPr>
            <w:tcW w:w="7758" w:type="dxa"/>
          </w:tcPr>
          <w:p w:rsidR="0047696C" w:rsidRPr="00D84062" w:rsidRDefault="00D84062" w:rsidP="00D00CF7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32"/>
              </w:rPr>
              <w:t>CGGCTCGAGTCAACTAGTGTTTGCTCTGAGATATGCAAAG</w:t>
            </w:r>
          </w:p>
        </w:tc>
      </w:tr>
      <w:tr w:rsidR="0047696C" w:rsidRPr="007C076A">
        <w:tc>
          <w:tcPr>
            <w:tcW w:w="1098" w:type="dxa"/>
          </w:tcPr>
          <w:p w:rsidR="0047696C" w:rsidRPr="00D84062" w:rsidRDefault="0047696C" w:rsidP="00991BA2">
            <w:pPr>
              <w:spacing w:before="2" w:after="2" w:line="480" w:lineRule="auto"/>
              <w:rPr>
                <w:sz w:val="20"/>
              </w:rPr>
            </w:pPr>
            <w:r w:rsidRPr="00D84062">
              <w:rPr>
                <w:sz w:val="20"/>
              </w:rPr>
              <w:t>#6097</w:t>
            </w:r>
          </w:p>
        </w:tc>
        <w:tc>
          <w:tcPr>
            <w:tcW w:w="7758" w:type="dxa"/>
          </w:tcPr>
          <w:p w:rsidR="0047696C" w:rsidRPr="00D84062" w:rsidRDefault="00D84062" w:rsidP="004B5296">
            <w:pPr>
              <w:widowControl w:val="0"/>
              <w:autoSpaceDE w:val="0"/>
              <w:autoSpaceDN w:val="0"/>
              <w:adjustRightInd w:val="0"/>
              <w:spacing w:after="260"/>
              <w:rPr>
                <w:rFonts w:eastAsia="Times New Roman"/>
                <w:sz w:val="20"/>
                <w:szCs w:val="32"/>
              </w:rPr>
            </w:pPr>
            <w:r w:rsidRPr="00D84062">
              <w:rPr>
                <w:rFonts w:eastAsia="Times New Roman"/>
                <w:sz w:val="20"/>
                <w:szCs w:val="26"/>
              </w:rPr>
              <w:t>CGC</w:t>
            </w:r>
            <w:r w:rsidRPr="00D84062">
              <w:rPr>
                <w:rFonts w:eastAsia="Times New Roman"/>
                <w:sz w:val="20"/>
                <w:szCs w:val="32"/>
              </w:rPr>
              <w:t>CTCGAGTTATAGGGCCGGGAATAAT</w:t>
            </w:r>
          </w:p>
        </w:tc>
      </w:tr>
    </w:tbl>
    <w:p w:rsidR="0099494C" w:rsidRPr="007C076A" w:rsidRDefault="0099494C" w:rsidP="0099494C">
      <w:pPr>
        <w:spacing w:line="480" w:lineRule="auto"/>
        <w:rPr>
          <w:rFonts w:ascii="Times New Roman" w:hAnsi="Times New Roman"/>
        </w:rPr>
      </w:pPr>
    </w:p>
    <w:p w:rsidR="003E63ED" w:rsidRPr="00D73286" w:rsidRDefault="003E63ED" w:rsidP="00D73286">
      <w:pPr>
        <w:spacing w:after="200"/>
      </w:pPr>
    </w:p>
    <w:sectPr w:rsidR="003E63ED" w:rsidRPr="00D73286" w:rsidSect="003E63E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AA78D7"/>
    <w:multiLevelType w:val="multilevel"/>
    <w:tmpl w:val="AAF63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5C1FC8"/>
    <w:multiLevelType w:val="hybridMultilevel"/>
    <w:tmpl w:val="48DEDE72"/>
    <w:lvl w:ilvl="0" w:tplc="EB9453E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D143664"/>
    <w:multiLevelType w:val="multilevel"/>
    <w:tmpl w:val="BFE8C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952EE7"/>
    <w:multiLevelType w:val="multilevel"/>
    <w:tmpl w:val="1486B09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C792376"/>
    <w:multiLevelType w:val="hybridMultilevel"/>
    <w:tmpl w:val="23BE9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7D17B2"/>
    <w:multiLevelType w:val="multilevel"/>
    <w:tmpl w:val="5CEAF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FF14AB4"/>
    <w:multiLevelType w:val="multilevel"/>
    <w:tmpl w:val="5E648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3569B4"/>
    <w:rsid w:val="00004324"/>
    <w:rsid w:val="0000740B"/>
    <w:rsid w:val="0001432E"/>
    <w:rsid w:val="000219D7"/>
    <w:rsid w:val="000307F4"/>
    <w:rsid w:val="000416A0"/>
    <w:rsid w:val="0004653D"/>
    <w:rsid w:val="000512A9"/>
    <w:rsid w:val="00052922"/>
    <w:rsid w:val="00053909"/>
    <w:rsid w:val="00057A13"/>
    <w:rsid w:val="000607AB"/>
    <w:rsid w:val="000822AE"/>
    <w:rsid w:val="000841D2"/>
    <w:rsid w:val="0009528B"/>
    <w:rsid w:val="000B1BE3"/>
    <w:rsid w:val="000D2CB6"/>
    <w:rsid w:val="000D4189"/>
    <w:rsid w:val="000D73A4"/>
    <w:rsid w:val="000E44D8"/>
    <w:rsid w:val="000F3A84"/>
    <w:rsid w:val="00101ECE"/>
    <w:rsid w:val="00110AE7"/>
    <w:rsid w:val="001136FC"/>
    <w:rsid w:val="00122495"/>
    <w:rsid w:val="001250FF"/>
    <w:rsid w:val="00130A7A"/>
    <w:rsid w:val="0014470A"/>
    <w:rsid w:val="001612D8"/>
    <w:rsid w:val="001745A0"/>
    <w:rsid w:val="00176E7A"/>
    <w:rsid w:val="0018597E"/>
    <w:rsid w:val="00187081"/>
    <w:rsid w:val="001903E7"/>
    <w:rsid w:val="00192DC9"/>
    <w:rsid w:val="001A1DEF"/>
    <w:rsid w:val="001A5B04"/>
    <w:rsid w:val="001B18C9"/>
    <w:rsid w:val="001E56FD"/>
    <w:rsid w:val="001F6157"/>
    <w:rsid w:val="001F7FC6"/>
    <w:rsid w:val="00205955"/>
    <w:rsid w:val="00211F3D"/>
    <w:rsid w:val="00232731"/>
    <w:rsid w:val="00274119"/>
    <w:rsid w:val="002742DD"/>
    <w:rsid w:val="002757DC"/>
    <w:rsid w:val="00280E96"/>
    <w:rsid w:val="00290DD7"/>
    <w:rsid w:val="0029300F"/>
    <w:rsid w:val="00293830"/>
    <w:rsid w:val="002A18D4"/>
    <w:rsid w:val="002E0CEE"/>
    <w:rsid w:val="002E3ADA"/>
    <w:rsid w:val="002E77D2"/>
    <w:rsid w:val="00300E3C"/>
    <w:rsid w:val="00314E03"/>
    <w:rsid w:val="003338CF"/>
    <w:rsid w:val="003343B0"/>
    <w:rsid w:val="00337D15"/>
    <w:rsid w:val="00344B94"/>
    <w:rsid w:val="003569B4"/>
    <w:rsid w:val="00357E94"/>
    <w:rsid w:val="00370956"/>
    <w:rsid w:val="00381C7C"/>
    <w:rsid w:val="00390AE6"/>
    <w:rsid w:val="00393BCE"/>
    <w:rsid w:val="003B137C"/>
    <w:rsid w:val="003B3291"/>
    <w:rsid w:val="003C33BD"/>
    <w:rsid w:val="003D5AA1"/>
    <w:rsid w:val="003E63ED"/>
    <w:rsid w:val="00414E76"/>
    <w:rsid w:val="00440F83"/>
    <w:rsid w:val="00460CA1"/>
    <w:rsid w:val="00475027"/>
    <w:rsid w:val="0047696C"/>
    <w:rsid w:val="00484728"/>
    <w:rsid w:val="0049453B"/>
    <w:rsid w:val="004A1FCD"/>
    <w:rsid w:val="004B4C16"/>
    <w:rsid w:val="004B5296"/>
    <w:rsid w:val="004C6713"/>
    <w:rsid w:val="004C6A51"/>
    <w:rsid w:val="004C7EFD"/>
    <w:rsid w:val="004D7A08"/>
    <w:rsid w:val="004F5C0B"/>
    <w:rsid w:val="005113BE"/>
    <w:rsid w:val="00511BD5"/>
    <w:rsid w:val="00517421"/>
    <w:rsid w:val="00537247"/>
    <w:rsid w:val="00542282"/>
    <w:rsid w:val="00544590"/>
    <w:rsid w:val="00573EAB"/>
    <w:rsid w:val="00576822"/>
    <w:rsid w:val="005A0A8C"/>
    <w:rsid w:val="005B16DF"/>
    <w:rsid w:val="005E4E40"/>
    <w:rsid w:val="005F4E86"/>
    <w:rsid w:val="005F7183"/>
    <w:rsid w:val="00602BF6"/>
    <w:rsid w:val="0062492E"/>
    <w:rsid w:val="006341D4"/>
    <w:rsid w:val="00640718"/>
    <w:rsid w:val="00642AC4"/>
    <w:rsid w:val="00684760"/>
    <w:rsid w:val="00684E16"/>
    <w:rsid w:val="00685457"/>
    <w:rsid w:val="006971A6"/>
    <w:rsid w:val="006B4704"/>
    <w:rsid w:val="006B4B1B"/>
    <w:rsid w:val="006C10BA"/>
    <w:rsid w:val="006C5914"/>
    <w:rsid w:val="006D0B65"/>
    <w:rsid w:val="006D2A45"/>
    <w:rsid w:val="006F09FF"/>
    <w:rsid w:val="006F389E"/>
    <w:rsid w:val="006F3CEB"/>
    <w:rsid w:val="0070006E"/>
    <w:rsid w:val="00704D56"/>
    <w:rsid w:val="00712BDE"/>
    <w:rsid w:val="00715076"/>
    <w:rsid w:val="00746C74"/>
    <w:rsid w:val="00753388"/>
    <w:rsid w:val="00755246"/>
    <w:rsid w:val="00773CA1"/>
    <w:rsid w:val="00774F80"/>
    <w:rsid w:val="00775F7B"/>
    <w:rsid w:val="00794A1B"/>
    <w:rsid w:val="007A122F"/>
    <w:rsid w:val="007B2297"/>
    <w:rsid w:val="007C076A"/>
    <w:rsid w:val="007C2808"/>
    <w:rsid w:val="007C43DC"/>
    <w:rsid w:val="007D41F3"/>
    <w:rsid w:val="007F2546"/>
    <w:rsid w:val="007F7EB2"/>
    <w:rsid w:val="00811945"/>
    <w:rsid w:val="00812148"/>
    <w:rsid w:val="0082445D"/>
    <w:rsid w:val="00824E71"/>
    <w:rsid w:val="008313BD"/>
    <w:rsid w:val="008337E8"/>
    <w:rsid w:val="008374D4"/>
    <w:rsid w:val="00846F62"/>
    <w:rsid w:val="008474EE"/>
    <w:rsid w:val="008516B7"/>
    <w:rsid w:val="00851F48"/>
    <w:rsid w:val="008747A5"/>
    <w:rsid w:val="008905F1"/>
    <w:rsid w:val="008944F7"/>
    <w:rsid w:val="008A2610"/>
    <w:rsid w:val="008B158B"/>
    <w:rsid w:val="008C1367"/>
    <w:rsid w:val="008D77EB"/>
    <w:rsid w:val="008E1B8B"/>
    <w:rsid w:val="008E6D27"/>
    <w:rsid w:val="009027C9"/>
    <w:rsid w:val="00924D8C"/>
    <w:rsid w:val="009311DC"/>
    <w:rsid w:val="0095149A"/>
    <w:rsid w:val="009602D1"/>
    <w:rsid w:val="00991BA2"/>
    <w:rsid w:val="00992D6F"/>
    <w:rsid w:val="00993D12"/>
    <w:rsid w:val="0099494C"/>
    <w:rsid w:val="009B1C77"/>
    <w:rsid w:val="009C74FB"/>
    <w:rsid w:val="009E2C96"/>
    <w:rsid w:val="009E6F9C"/>
    <w:rsid w:val="009E72E8"/>
    <w:rsid w:val="009F5B08"/>
    <w:rsid w:val="00A14253"/>
    <w:rsid w:val="00A159B2"/>
    <w:rsid w:val="00A17948"/>
    <w:rsid w:val="00A244F6"/>
    <w:rsid w:val="00A2648F"/>
    <w:rsid w:val="00A30349"/>
    <w:rsid w:val="00A32FBC"/>
    <w:rsid w:val="00A3506B"/>
    <w:rsid w:val="00A36A86"/>
    <w:rsid w:val="00A51743"/>
    <w:rsid w:val="00A51C7B"/>
    <w:rsid w:val="00A52E90"/>
    <w:rsid w:val="00A55AF6"/>
    <w:rsid w:val="00A62AEF"/>
    <w:rsid w:val="00AA5565"/>
    <w:rsid w:val="00AC4FA3"/>
    <w:rsid w:val="00AF7665"/>
    <w:rsid w:val="00B01DDC"/>
    <w:rsid w:val="00B07268"/>
    <w:rsid w:val="00B134FC"/>
    <w:rsid w:val="00B21D21"/>
    <w:rsid w:val="00B35C8E"/>
    <w:rsid w:val="00B47395"/>
    <w:rsid w:val="00B6030C"/>
    <w:rsid w:val="00B62EDD"/>
    <w:rsid w:val="00B64919"/>
    <w:rsid w:val="00B7348F"/>
    <w:rsid w:val="00B816F0"/>
    <w:rsid w:val="00B86B97"/>
    <w:rsid w:val="00BE0666"/>
    <w:rsid w:val="00BE5908"/>
    <w:rsid w:val="00C03F6A"/>
    <w:rsid w:val="00C10269"/>
    <w:rsid w:val="00C32FBF"/>
    <w:rsid w:val="00C4100B"/>
    <w:rsid w:val="00C47099"/>
    <w:rsid w:val="00C521CD"/>
    <w:rsid w:val="00C55419"/>
    <w:rsid w:val="00C57A0E"/>
    <w:rsid w:val="00C85855"/>
    <w:rsid w:val="00C85979"/>
    <w:rsid w:val="00CA3339"/>
    <w:rsid w:val="00CA7234"/>
    <w:rsid w:val="00CB6A77"/>
    <w:rsid w:val="00CB713E"/>
    <w:rsid w:val="00CC05CA"/>
    <w:rsid w:val="00CE1FA6"/>
    <w:rsid w:val="00CF3199"/>
    <w:rsid w:val="00D00CF7"/>
    <w:rsid w:val="00D100CC"/>
    <w:rsid w:val="00D24B47"/>
    <w:rsid w:val="00D24C12"/>
    <w:rsid w:val="00D4741B"/>
    <w:rsid w:val="00D63F84"/>
    <w:rsid w:val="00D73286"/>
    <w:rsid w:val="00D76B7B"/>
    <w:rsid w:val="00D7780A"/>
    <w:rsid w:val="00D84062"/>
    <w:rsid w:val="00DB69F1"/>
    <w:rsid w:val="00DC0330"/>
    <w:rsid w:val="00DD01E1"/>
    <w:rsid w:val="00DD5804"/>
    <w:rsid w:val="00DE12A2"/>
    <w:rsid w:val="00DE13D6"/>
    <w:rsid w:val="00DE4A77"/>
    <w:rsid w:val="00DE7945"/>
    <w:rsid w:val="00DF6120"/>
    <w:rsid w:val="00DF7BB4"/>
    <w:rsid w:val="00E07E51"/>
    <w:rsid w:val="00E122F9"/>
    <w:rsid w:val="00E1387E"/>
    <w:rsid w:val="00E14B9B"/>
    <w:rsid w:val="00E174DF"/>
    <w:rsid w:val="00E239A9"/>
    <w:rsid w:val="00E36C0B"/>
    <w:rsid w:val="00E45297"/>
    <w:rsid w:val="00E51EBE"/>
    <w:rsid w:val="00E5534E"/>
    <w:rsid w:val="00E561C7"/>
    <w:rsid w:val="00E60218"/>
    <w:rsid w:val="00E87346"/>
    <w:rsid w:val="00E878E9"/>
    <w:rsid w:val="00E90B2B"/>
    <w:rsid w:val="00E90DE3"/>
    <w:rsid w:val="00EB5F81"/>
    <w:rsid w:val="00EB72E5"/>
    <w:rsid w:val="00EC1216"/>
    <w:rsid w:val="00EC31E1"/>
    <w:rsid w:val="00EC4A53"/>
    <w:rsid w:val="00ED2C24"/>
    <w:rsid w:val="00ED4BEC"/>
    <w:rsid w:val="00EF16EB"/>
    <w:rsid w:val="00EF6E00"/>
    <w:rsid w:val="00F05713"/>
    <w:rsid w:val="00F26B08"/>
    <w:rsid w:val="00F5032B"/>
    <w:rsid w:val="00F62FA0"/>
    <w:rsid w:val="00F63DF8"/>
    <w:rsid w:val="00F82FFC"/>
    <w:rsid w:val="00F9419D"/>
    <w:rsid w:val="00FE176F"/>
    <w:rsid w:val="00FE3AD9"/>
    <w:rsid w:val="00FF5F99"/>
    <w:rsid w:val="00FF5FA1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新細明體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569B4"/>
    <w:pPr>
      <w:spacing w:after="0"/>
    </w:pPr>
    <w:rPr>
      <w:rFonts w:ascii="Arial" w:eastAsiaTheme="minorEastAsia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774F80"/>
    <w:pPr>
      <w:keepNext/>
      <w:outlineLvl w:val="0"/>
    </w:pPr>
    <w:rPr>
      <w:rFonts w:ascii="Times" w:eastAsia="Times" w:hAnsi="Times"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774F80"/>
    <w:pPr>
      <w:keepNext/>
      <w:spacing w:line="480" w:lineRule="auto"/>
      <w:jc w:val="both"/>
      <w:outlineLvl w:val="1"/>
    </w:pPr>
    <w:rPr>
      <w:rFonts w:ascii="Times New Roman" w:eastAsia="Times" w:hAnsi="Times New Roman"/>
      <w:i/>
      <w:szCs w:val="20"/>
    </w:rPr>
  </w:style>
  <w:style w:type="paragraph" w:styleId="Heading3">
    <w:name w:val="heading 3"/>
    <w:basedOn w:val="Normal"/>
    <w:link w:val="Heading3Char"/>
    <w:uiPriority w:val="9"/>
    <w:qFormat/>
    <w:rsid w:val="00C32FBF"/>
    <w:pPr>
      <w:spacing w:beforeLines="1" w:afterLines="1"/>
      <w:outlineLvl w:val="2"/>
    </w:pPr>
    <w:rPr>
      <w:rFonts w:ascii="Times" w:eastAsiaTheme="minorHAnsi" w:hAnsi="Times" w:cstheme="minorBidi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774F80"/>
    <w:pPr>
      <w:keepNext/>
      <w:spacing w:line="480" w:lineRule="auto"/>
      <w:ind w:right="43"/>
      <w:jc w:val="both"/>
      <w:outlineLvl w:val="3"/>
    </w:pPr>
    <w:rPr>
      <w:rFonts w:ascii="Times New Roman" w:eastAsia="Times" w:hAnsi="Times New Roman"/>
      <w:b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774F80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3569B4"/>
    <w:pPr>
      <w:spacing w:beforeLines="1" w:afterLines="1"/>
    </w:pPr>
    <w:rPr>
      <w:rFonts w:ascii="Times" w:eastAsia="新細明體" w:hAnsi="Times"/>
      <w:sz w:val="20"/>
      <w:szCs w:val="20"/>
    </w:rPr>
  </w:style>
  <w:style w:type="character" w:customStyle="1" w:styleId="jrnl">
    <w:name w:val="jrnl"/>
    <w:basedOn w:val="DefaultParagraphFont"/>
    <w:rsid w:val="00E5534E"/>
  </w:style>
  <w:style w:type="character" w:customStyle="1" w:styleId="apple-converted-space">
    <w:name w:val="apple-converted-space"/>
    <w:basedOn w:val="DefaultParagraphFont"/>
    <w:rsid w:val="00E239A9"/>
  </w:style>
  <w:style w:type="character" w:customStyle="1" w:styleId="ref-journal">
    <w:name w:val="ref-journal"/>
    <w:basedOn w:val="DefaultParagraphFont"/>
    <w:rsid w:val="00E239A9"/>
  </w:style>
  <w:style w:type="character" w:customStyle="1" w:styleId="ref-vol">
    <w:name w:val="ref-vol"/>
    <w:basedOn w:val="DefaultParagraphFont"/>
    <w:rsid w:val="00E239A9"/>
  </w:style>
  <w:style w:type="character" w:customStyle="1" w:styleId="ref-title">
    <w:name w:val="ref-title"/>
    <w:basedOn w:val="DefaultParagraphFont"/>
    <w:rsid w:val="000607AB"/>
  </w:style>
  <w:style w:type="character" w:styleId="Emphasis">
    <w:name w:val="Emphasis"/>
    <w:basedOn w:val="DefaultParagraphFont"/>
    <w:uiPriority w:val="20"/>
    <w:qFormat/>
    <w:rsid w:val="00E90DE3"/>
    <w:rPr>
      <w:i/>
      <w:iCs/>
    </w:rPr>
  </w:style>
  <w:style w:type="paragraph" w:customStyle="1" w:styleId="svarticlesection">
    <w:name w:val="svarticle section"/>
    <w:basedOn w:val="Normal"/>
    <w:rsid w:val="001E56FD"/>
    <w:pPr>
      <w:spacing w:beforeLines="1" w:afterLines="1"/>
    </w:pPr>
    <w:rPr>
      <w:rFonts w:ascii="Times" w:hAnsi="Times" w:cstheme="minorBidi"/>
      <w:sz w:val="20"/>
      <w:szCs w:val="20"/>
    </w:rPr>
  </w:style>
  <w:style w:type="character" w:customStyle="1" w:styleId="mixed-citation">
    <w:name w:val="mixed-citation"/>
    <w:basedOn w:val="DefaultParagraphFont"/>
    <w:rsid w:val="001E56FD"/>
  </w:style>
  <w:style w:type="character" w:styleId="Hyperlink">
    <w:name w:val="Hyperlink"/>
    <w:basedOn w:val="DefaultParagraphFont"/>
    <w:uiPriority w:val="99"/>
    <w:rsid w:val="001F7FC6"/>
    <w:rPr>
      <w:color w:val="0000FF"/>
      <w:u w:val="single"/>
    </w:rPr>
  </w:style>
  <w:style w:type="character" w:customStyle="1" w:styleId="nodefault">
    <w:name w:val="nodefault"/>
    <w:basedOn w:val="DefaultParagraphFont"/>
    <w:rsid w:val="001F7FC6"/>
  </w:style>
  <w:style w:type="character" w:styleId="FollowedHyperlink">
    <w:name w:val="FollowedHyperlink"/>
    <w:basedOn w:val="DefaultParagraphFont"/>
    <w:uiPriority w:val="99"/>
    <w:unhideWhenUsed/>
    <w:rsid w:val="00537247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2FBF"/>
    <w:rPr>
      <w:rFonts w:ascii="Times" w:hAnsi="Times"/>
      <w:b/>
      <w:sz w:val="27"/>
      <w:szCs w:val="20"/>
    </w:rPr>
  </w:style>
  <w:style w:type="paragraph" w:customStyle="1" w:styleId="pp-first-last">
    <w:name w:val="p p-first-last"/>
    <w:basedOn w:val="Normal"/>
    <w:rsid w:val="00C32FBF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qFormat/>
    <w:rsid w:val="000219D7"/>
    <w:pPr>
      <w:spacing w:beforeLines="1" w:afterLines="1"/>
    </w:pPr>
    <w:rPr>
      <w:rFonts w:ascii="Times" w:eastAsia="新細明體" w:hAnsi="Times" w:cstheme="minorBidi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219D7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0219D7"/>
    <w:pPr>
      <w:spacing w:beforeLines="1" w:afterLines="1"/>
    </w:pPr>
    <w:rPr>
      <w:rFonts w:ascii="Times" w:eastAsia="新細明體" w:hAnsi="Times" w:cstheme="minorBidi"/>
      <w:sz w:val="20"/>
      <w:szCs w:val="20"/>
    </w:rPr>
  </w:style>
  <w:style w:type="paragraph" w:customStyle="1" w:styleId="details">
    <w:name w:val="details"/>
    <w:basedOn w:val="Normal"/>
    <w:rsid w:val="000219D7"/>
    <w:pPr>
      <w:spacing w:beforeLines="1" w:afterLines="1"/>
    </w:pPr>
    <w:rPr>
      <w:rFonts w:ascii="Times" w:eastAsia="新細明體" w:hAnsi="Times" w:cstheme="minorBidi"/>
      <w:sz w:val="20"/>
      <w:szCs w:val="20"/>
    </w:rPr>
  </w:style>
  <w:style w:type="table" w:styleId="TableGrid">
    <w:name w:val="Table Grid"/>
    <w:basedOn w:val="TableNormal"/>
    <w:uiPriority w:val="59"/>
    <w:rsid w:val="00C47099"/>
    <w:pPr>
      <w:spacing w:after="0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05955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5955"/>
  </w:style>
  <w:style w:type="character" w:customStyle="1" w:styleId="CommentTextChar">
    <w:name w:val="Comment Text Char"/>
    <w:basedOn w:val="DefaultParagraphFont"/>
    <w:link w:val="CommentText"/>
    <w:rsid w:val="00205955"/>
    <w:rPr>
      <w:rFonts w:ascii="Arial" w:eastAsiaTheme="minorEastAsia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059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05955"/>
    <w:rPr>
      <w:rFonts w:ascii="Arial" w:eastAsiaTheme="minorEastAsia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059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05955"/>
    <w:rPr>
      <w:rFonts w:ascii="Lucida Grande" w:eastAsiaTheme="minorEastAsia" w:hAnsi="Lucida Grande" w:cs="Lucida Grande"/>
      <w:sz w:val="18"/>
      <w:szCs w:val="18"/>
    </w:rPr>
  </w:style>
  <w:style w:type="paragraph" w:styleId="BodyTextIndent">
    <w:name w:val="Body Text Indent"/>
    <w:basedOn w:val="Normal"/>
    <w:link w:val="BodyTextIndentChar"/>
    <w:rsid w:val="001B18C9"/>
    <w:pPr>
      <w:spacing w:line="480" w:lineRule="auto"/>
      <w:ind w:firstLine="360"/>
      <w:jc w:val="both"/>
    </w:pPr>
    <w:rPr>
      <w:rFonts w:ascii="Times New Roman" w:eastAsia="Times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1B18C9"/>
    <w:rPr>
      <w:rFonts w:ascii="Times New Roman" w:eastAsia="Times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rsid w:val="00774F80"/>
    <w:rPr>
      <w:rFonts w:ascii="Times" w:eastAsia="Times" w:hAnsi="Times" w:cs="Times New Roman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774F80"/>
    <w:rPr>
      <w:rFonts w:ascii="Times New Roman" w:eastAsia="Times" w:hAnsi="Times New Roman" w:cs="Times New Roman"/>
      <w:i/>
      <w:szCs w:val="20"/>
    </w:rPr>
  </w:style>
  <w:style w:type="character" w:customStyle="1" w:styleId="Heading4Char">
    <w:name w:val="Heading 4 Char"/>
    <w:basedOn w:val="DefaultParagraphFont"/>
    <w:link w:val="Heading4"/>
    <w:rsid w:val="00774F80"/>
    <w:rPr>
      <w:rFonts w:ascii="Times New Roman" w:eastAsia="Times" w:hAnsi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74F80"/>
    <w:rPr>
      <w:rFonts w:ascii="Cambria" w:eastAsia="Times New Roman" w:hAnsi="Cambria" w:cs="Times New Roman"/>
      <w:b/>
      <w:bCs/>
      <w:i/>
      <w:iCs/>
      <w:sz w:val="26"/>
      <w:szCs w:val="26"/>
    </w:rPr>
  </w:style>
  <w:style w:type="paragraph" w:styleId="BlockText">
    <w:name w:val="Block Text"/>
    <w:basedOn w:val="Normal"/>
    <w:rsid w:val="00774F80"/>
    <w:pPr>
      <w:tabs>
        <w:tab w:val="left" w:pos="90"/>
      </w:tabs>
      <w:ind w:left="142" w:right="-320"/>
      <w:jc w:val="both"/>
    </w:pPr>
    <w:rPr>
      <w:rFonts w:ascii="Times New Roman" w:eastAsia="Times" w:hAnsi="Times New Roman"/>
      <w:szCs w:val="20"/>
    </w:rPr>
  </w:style>
  <w:style w:type="paragraph" w:styleId="BodyText">
    <w:name w:val="Body Text"/>
    <w:basedOn w:val="Normal"/>
    <w:link w:val="BodyTextChar"/>
    <w:rsid w:val="00774F80"/>
    <w:pPr>
      <w:spacing w:line="480" w:lineRule="auto"/>
      <w:jc w:val="both"/>
    </w:pPr>
    <w:rPr>
      <w:rFonts w:ascii="Times New Roman" w:eastAsia="Times" w:hAnsi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74F80"/>
    <w:rPr>
      <w:rFonts w:ascii="Times New Roman" w:eastAsia="Times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rsid w:val="00774F80"/>
    <w:pPr>
      <w:spacing w:line="480" w:lineRule="auto"/>
      <w:ind w:firstLine="720"/>
      <w:jc w:val="both"/>
    </w:pPr>
    <w:rPr>
      <w:rFonts w:ascii="Times New Roman" w:eastAsia="Times" w:hAnsi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74F80"/>
    <w:rPr>
      <w:rFonts w:ascii="Times New Roman" w:eastAsia="Times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rsid w:val="00774F80"/>
    <w:pPr>
      <w:spacing w:line="480" w:lineRule="auto"/>
      <w:ind w:firstLine="284"/>
      <w:jc w:val="both"/>
    </w:pPr>
    <w:rPr>
      <w:rFonts w:ascii="Times New Roman" w:eastAsia="Times" w:hAnsi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774F80"/>
    <w:rPr>
      <w:rFonts w:ascii="Times New Roman" w:eastAsia="Times" w:hAnsi="Times New Roman" w:cs="Times New Roman"/>
      <w:szCs w:val="20"/>
    </w:rPr>
  </w:style>
  <w:style w:type="paragraph" w:styleId="Header">
    <w:name w:val="header"/>
    <w:basedOn w:val="Normal"/>
    <w:link w:val="HeaderChar"/>
    <w:rsid w:val="00774F80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774F80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774F80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FooterChar">
    <w:name w:val="Footer Char"/>
    <w:basedOn w:val="DefaultParagraphFont"/>
    <w:link w:val="Footer"/>
    <w:rsid w:val="00774F80"/>
    <w:rPr>
      <w:rFonts w:ascii="Times" w:eastAsia="Times" w:hAnsi="Times" w:cs="Times New Roman"/>
      <w:szCs w:val="20"/>
    </w:rPr>
  </w:style>
  <w:style w:type="character" w:styleId="LineNumber">
    <w:name w:val="line number"/>
    <w:basedOn w:val="DefaultParagraphFont"/>
    <w:rsid w:val="00774F80"/>
  </w:style>
  <w:style w:type="character" w:styleId="PageNumber">
    <w:name w:val="page number"/>
    <w:basedOn w:val="DefaultParagraphFont"/>
    <w:rsid w:val="00774F80"/>
  </w:style>
  <w:style w:type="paragraph" w:styleId="BodyText2">
    <w:name w:val="Body Text 2"/>
    <w:basedOn w:val="Normal"/>
    <w:link w:val="BodyText2Char"/>
    <w:rsid w:val="00774F80"/>
    <w:pPr>
      <w:spacing w:line="480" w:lineRule="auto"/>
      <w:ind w:right="43"/>
      <w:jc w:val="both"/>
    </w:pPr>
    <w:rPr>
      <w:rFonts w:ascii="Times New Roman" w:eastAsia="Times" w:hAnsi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774F80"/>
    <w:rPr>
      <w:rFonts w:ascii="Times New Roman" w:eastAsia="Times" w:hAnsi="Times New Roman" w:cs="Times New Roman"/>
      <w:b/>
      <w:szCs w:val="20"/>
    </w:rPr>
  </w:style>
  <w:style w:type="paragraph" w:styleId="NoSpacing">
    <w:name w:val="No Spacing"/>
    <w:uiPriority w:val="1"/>
    <w:qFormat/>
    <w:rsid w:val="00774F80"/>
    <w:pPr>
      <w:spacing w:after="0"/>
    </w:pPr>
    <w:rPr>
      <w:rFonts w:ascii="Cambria" w:eastAsia="Times New Roman" w:hAnsi="Cambria" w:cs="Times New Roman"/>
    </w:rPr>
  </w:style>
  <w:style w:type="character" w:customStyle="1" w:styleId="cit-name-surname">
    <w:name w:val="cit-name-surname"/>
    <w:basedOn w:val="DefaultParagraphFont"/>
    <w:rsid w:val="00774F80"/>
  </w:style>
  <w:style w:type="character" w:customStyle="1" w:styleId="cit-name-given-names">
    <w:name w:val="cit-name-given-names"/>
    <w:basedOn w:val="DefaultParagraphFont"/>
    <w:rsid w:val="00774F80"/>
  </w:style>
  <w:style w:type="character" w:styleId="HTMLCite">
    <w:name w:val="HTML Cite"/>
    <w:basedOn w:val="DefaultParagraphFont"/>
    <w:uiPriority w:val="99"/>
    <w:rsid w:val="00774F80"/>
    <w:rPr>
      <w:i/>
    </w:rPr>
  </w:style>
  <w:style w:type="character" w:customStyle="1" w:styleId="cit-pub-date">
    <w:name w:val="cit-pub-date"/>
    <w:basedOn w:val="DefaultParagraphFont"/>
    <w:rsid w:val="00774F80"/>
  </w:style>
  <w:style w:type="character" w:customStyle="1" w:styleId="cit-article-title">
    <w:name w:val="cit-article-title"/>
    <w:basedOn w:val="DefaultParagraphFont"/>
    <w:rsid w:val="00774F80"/>
  </w:style>
  <w:style w:type="character" w:customStyle="1" w:styleId="cit-comment">
    <w:name w:val="cit-comment"/>
    <w:basedOn w:val="DefaultParagraphFont"/>
    <w:rsid w:val="00774F80"/>
  </w:style>
  <w:style w:type="character" w:styleId="Strong">
    <w:name w:val="Strong"/>
    <w:basedOn w:val="DefaultParagraphFont"/>
    <w:uiPriority w:val="22"/>
    <w:rsid w:val="00774F80"/>
    <w:rPr>
      <w:b/>
    </w:rPr>
  </w:style>
  <w:style w:type="character" w:customStyle="1" w:styleId="inline-l2-heading">
    <w:name w:val="inline-l2-heading"/>
    <w:basedOn w:val="DefaultParagraphFont"/>
    <w:rsid w:val="00774F80"/>
  </w:style>
  <w:style w:type="character" w:customStyle="1" w:styleId="nbapihighlight">
    <w:name w:val="nbapihighlight"/>
    <w:basedOn w:val="DefaultParagraphFont"/>
    <w:rsid w:val="00774F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Macintosh Word</Application>
  <DocSecurity>0</DocSecurity>
  <Lines>14</Lines>
  <Paragraphs>3</Paragraphs>
  <ScaleCrop>false</ScaleCrop>
  <Company>uky</Company>
  <LinksUpToDate>false</LinksUpToDate>
  <CharactersWithSpaces>2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kai chuang</dc:creator>
  <cp:keywords/>
  <cp:lastModifiedBy>Peter Nagy</cp:lastModifiedBy>
  <cp:revision>3</cp:revision>
  <cp:lastPrinted>2017-01-03T19:53:00Z</cp:lastPrinted>
  <dcterms:created xsi:type="dcterms:W3CDTF">2018-04-30T22:07:00Z</dcterms:created>
  <dcterms:modified xsi:type="dcterms:W3CDTF">2018-05-02T20:54:00Z</dcterms:modified>
</cp:coreProperties>
</file>